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40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53"/>
        <w:gridCol w:w="1417"/>
        <w:gridCol w:w="1276"/>
        <w:gridCol w:w="1843"/>
        <w:gridCol w:w="1984"/>
        <w:gridCol w:w="1379"/>
        <w:gridCol w:w="1250"/>
      </w:tblGrid>
      <w:tr w:rsidR="00047326" w:rsidRPr="00047326" w14:paraId="022E2B30" w14:textId="77777777" w:rsidTr="000962EC">
        <w:trPr>
          <w:trHeight w:val="330"/>
        </w:trPr>
        <w:tc>
          <w:tcPr>
            <w:tcW w:w="13402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54AAB" w14:textId="77777777" w:rsidR="000962EC" w:rsidRPr="00047326" w:rsidRDefault="000962EC" w:rsidP="000962E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Table S2. Difference of barriers and interests of ultrasound-based assessment among different occupations</w:t>
            </w:r>
          </w:p>
        </w:tc>
      </w:tr>
      <w:tr w:rsidR="00047326" w:rsidRPr="00047326" w14:paraId="0BB60808" w14:textId="77777777" w:rsidTr="000962EC">
        <w:trPr>
          <w:trHeight w:val="698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B723B" w14:textId="77777777" w:rsidR="000962EC" w:rsidRPr="00047326" w:rsidRDefault="000962EC" w:rsidP="000962E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9A1834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Overall</w:t>
            </w: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n = 102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9F5A69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Physician</w:t>
            </w: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n = 28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5C279D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Physical therapist</w:t>
            </w: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n = 489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689817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Occupational therapist</w:t>
            </w: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n = 84)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9F6CF7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Nurse</w:t>
            </w: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n = 120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242BED" w14:textId="5A8D9A39" w:rsidR="000962EC" w:rsidRPr="00047326" w:rsidRDefault="00A249BE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Dietician</w:t>
            </w:r>
            <w:r w:rsidR="000962EC"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n = 51)</w:t>
            </w:r>
          </w:p>
        </w:tc>
      </w:tr>
      <w:tr w:rsidR="00047326" w:rsidRPr="00047326" w14:paraId="6E0E3170" w14:textId="77777777" w:rsidTr="000962EC">
        <w:trPr>
          <w:trHeight w:val="33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C1B8" w14:textId="6C2105F4" w:rsidR="000962EC" w:rsidRPr="00047326" w:rsidRDefault="000962EC" w:rsidP="000962E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Barriers to </w:t>
            </w:r>
            <w:r w:rsidR="00896103"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conduct</w:t>
            </w: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ultrasound-based assessment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A8D22" w14:textId="77777777" w:rsidR="000962EC" w:rsidRPr="00047326" w:rsidRDefault="000962EC" w:rsidP="000962E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50A4C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8E13F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60D59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AD28A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BF5B6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47326" w:rsidRPr="00047326" w14:paraId="555EEE83" w14:textId="77777777" w:rsidTr="000962EC">
        <w:trPr>
          <w:trHeight w:val="33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B8C3A" w14:textId="77777777" w:rsidR="000962EC" w:rsidRPr="00047326" w:rsidRDefault="000962EC" w:rsidP="000962EC">
            <w:pPr>
              <w:widowControl/>
              <w:ind w:firstLineChars="100" w:firstLine="18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Educ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F4E55" w14:textId="77777777" w:rsidR="000962EC" w:rsidRPr="00047326" w:rsidRDefault="000962EC" w:rsidP="000962EC">
            <w:pPr>
              <w:widowControl/>
              <w:ind w:firstLineChars="100" w:firstLine="18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CF4BD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5B2AD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483A5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B37E5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C15D9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47326" w:rsidRPr="00047326" w14:paraId="38D5F743" w14:textId="77777777" w:rsidTr="000962EC">
        <w:trPr>
          <w:trHeight w:val="33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F8C6" w14:textId="77777777" w:rsidR="000962EC" w:rsidRPr="00047326" w:rsidRDefault="000962EC" w:rsidP="000962EC">
            <w:pPr>
              <w:widowControl/>
              <w:ind w:firstLineChars="200" w:firstLine="3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Strongly disag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48DF5" w14:textId="7AC6E524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  <w:r w:rsidR="00197B0B"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6DB87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 (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96B3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5 (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1FD89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 (2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8468F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 (2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7DB53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 (2)</w:t>
            </w:r>
          </w:p>
        </w:tc>
      </w:tr>
      <w:tr w:rsidR="00047326" w:rsidRPr="00047326" w14:paraId="79DD494D" w14:textId="77777777" w:rsidTr="000962EC">
        <w:trPr>
          <w:trHeight w:val="33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BA5C7" w14:textId="77777777" w:rsidR="000962EC" w:rsidRPr="00047326" w:rsidRDefault="000962EC" w:rsidP="000962EC">
            <w:pPr>
              <w:widowControl/>
              <w:ind w:firstLineChars="200" w:firstLine="3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Disag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36E01" w14:textId="42F0FCFD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  <w:r w:rsidR="00197B0B"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FE45E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4 (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8D957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5 (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6CDB9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6 (7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F1A6F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5 (4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5E134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 (4)</w:t>
            </w:r>
          </w:p>
        </w:tc>
      </w:tr>
      <w:tr w:rsidR="00047326" w:rsidRPr="00047326" w14:paraId="757440E1" w14:textId="77777777" w:rsidTr="000962EC">
        <w:trPr>
          <w:trHeight w:val="33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1FEC4" w14:textId="77777777" w:rsidR="000962EC" w:rsidRPr="00047326" w:rsidRDefault="000962EC" w:rsidP="000962EC">
            <w:pPr>
              <w:widowControl/>
              <w:ind w:firstLineChars="200" w:firstLine="3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Neut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77F58" w14:textId="35509D41" w:rsidR="000962EC" w:rsidRPr="00047326" w:rsidRDefault="00197B0B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95</w:t>
            </w:r>
            <w:r w:rsidR="000962EC"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 w:rsidR="003D23C1"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9</w:t>
            </w:r>
            <w:r w:rsidR="000962EC"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D1A26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9 (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11312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8 (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58F9F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1 (13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3D127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5 (13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B1E3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2 (24)</w:t>
            </w:r>
          </w:p>
        </w:tc>
      </w:tr>
      <w:tr w:rsidR="00047326" w:rsidRPr="00047326" w14:paraId="210090A8" w14:textId="77777777" w:rsidTr="000962EC">
        <w:trPr>
          <w:trHeight w:val="33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9FBC4" w14:textId="77777777" w:rsidR="000962EC" w:rsidRPr="00047326" w:rsidRDefault="000962EC" w:rsidP="000962EC">
            <w:pPr>
              <w:widowControl/>
              <w:ind w:firstLineChars="200" w:firstLine="3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Ag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C43C7" w14:textId="1E952255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  <w:r w:rsidR="00197B0B"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58</w:t>
            </w: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5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0FE42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35 (4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7296D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81 (5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D39C1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43 (51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D5E08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71 (59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D263B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8 (55)</w:t>
            </w:r>
          </w:p>
        </w:tc>
      </w:tr>
      <w:tr w:rsidR="00047326" w:rsidRPr="00047326" w14:paraId="3353CD78" w14:textId="77777777" w:rsidTr="000962EC">
        <w:trPr>
          <w:trHeight w:val="33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A542D" w14:textId="77777777" w:rsidR="000962EC" w:rsidRPr="00047326" w:rsidRDefault="000962EC" w:rsidP="000962EC">
            <w:pPr>
              <w:widowControl/>
              <w:ind w:firstLineChars="200" w:firstLine="3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Strongly agre</w:t>
            </w:r>
            <w:r w:rsidRPr="00047326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BFF56" w14:textId="676A6439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  <w:r w:rsidR="00197B0B"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8</w:t>
            </w: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3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F80E6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11 (3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0DEA7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40 (2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AAA79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2 (26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ABCD3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7 (23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AAE77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8 (16)</w:t>
            </w:r>
          </w:p>
        </w:tc>
      </w:tr>
      <w:tr w:rsidR="00047326" w:rsidRPr="00047326" w14:paraId="444EAC52" w14:textId="77777777" w:rsidTr="000962EC">
        <w:trPr>
          <w:trHeight w:val="33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E3DF3" w14:textId="35BD78AC" w:rsidR="000962EC" w:rsidRPr="00047326" w:rsidRDefault="000962EC" w:rsidP="000962EC">
            <w:pPr>
              <w:widowControl/>
              <w:ind w:firstLineChars="100" w:firstLine="18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Limited staff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B6673" w14:textId="77777777" w:rsidR="000962EC" w:rsidRPr="00047326" w:rsidRDefault="000962EC" w:rsidP="000962EC">
            <w:pPr>
              <w:widowControl/>
              <w:ind w:firstLineChars="100" w:firstLine="18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61514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38F28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7EB24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966D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B9EFB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47326" w:rsidRPr="00047326" w14:paraId="3D39CC1A" w14:textId="77777777" w:rsidTr="000962EC">
        <w:trPr>
          <w:trHeight w:val="33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594EB" w14:textId="77777777" w:rsidR="000962EC" w:rsidRPr="00047326" w:rsidRDefault="000962EC" w:rsidP="000962EC">
            <w:pPr>
              <w:widowControl/>
              <w:ind w:firstLineChars="200" w:firstLine="3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Strongly disag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EBEA8" w14:textId="4E6881DC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  <w:r w:rsidR="0083755F"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51137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5 (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2512F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0 (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1489F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 (1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BDFB7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8 (7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2552A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 (6)</w:t>
            </w:r>
          </w:p>
        </w:tc>
      </w:tr>
      <w:tr w:rsidR="00047326" w:rsidRPr="00047326" w14:paraId="5F2D2C26" w14:textId="77777777" w:rsidTr="000962EC">
        <w:trPr>
          <w:trHeight w:val="33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7E2DA" w14:textId="77777777" w:rsidR="000962EC" w:rsidRPr="00047326" w:rsidRDefault="000962EC" w:rsidP="000962EC">
            <w:pPr>
              <w:widowControl/>
              <w:ind w:firstLineChars="200" w:firstLine="3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Disag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6AF98" w14:textId="20FF1946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  <w:r w:rsidR="0083755F"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68</w:t>
            </w: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B315D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43 (1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179C6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83 (1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99B97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1 (13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2B0AB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7 (23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06E88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4 (8)</w:t>
            </w:r>
          </w:p>
        </w:tc>
      </w:tr>
      <w:tr w:rsidR="00047326" w:rsidRPr="00047326" w14:paraId="0ECAAE94" w14:textId="77777777" w:rsidTr="000962EC">
        <w:trPr>
          <w:trHeight w:val="33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3985A" w14:textId="77777777" w:rsidR="000962EC" w:rsidRPr="00047326" w:rsidRDefault="000962EC" w:rsidP="000962EC">
            <w:pPr>
              <w:widowControl/>
              <w:ind w:firstLineChars="200" w:firstLine="3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Neut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899C7" w14:textId="34DC02A0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  <w:r w:rsidR="0083755F"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75</w:t>
            </w: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1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01C0B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3 (1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0A70A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81 (1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50AB0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3 (27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7FD0B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5 (21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3798B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3 (26)</w:t>
            </w:r>
          </w:p>
        </w:tc>
      </w:tr>
      <w:tr w:rsidR="00047326" w:rsidRPr="00047326" w14:paraId="2EA0B330" w14:textId="77777777" w:rsidTr="000962EC">
        <w:trPr>
          <w:trHeight w:val="33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81885" w14:textId="77777777" w:rsidR="000962EC" w:rsidRPr="00047326" w:rsidRDefault="000962EC" w:rsidP="000962EC">
            <w:pPr>
              <w:widowControl/>
              <w:ind w:firstLineChars="200" w:firstLine="3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Ag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154FF" w14:textId="787B5A41" w:rsidR="000962EC" w:rsidRPr="00047326" w:rsidRDefault="0083755F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486</w:t>
            </w:r>
            <w:r w:rsidR="000962EC"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4</w:t>
            </w: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  <w:r w:rsidR="000962EC"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69AB3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47 (5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97342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25 (4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8797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9 (46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972D0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52 (43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66FEE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3 (45)</w:t>
            </w:r>
          </w:p>
        </w:tc>
      </w:tr>
      <w:tr w:rsidR="00047326" w:rsidRPr="00047326" w14:paraId="44B7794C" w14:textId="77777777" w:rsidTr="000962EC">
        <w:trPr>
          <w:trHeight w:val="33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6F4FA" w14:textId="77777777" w:rsidR="000962EC" w:rsidRPr="00047326" w:rsidRDefault="000962EC" w:rsidP="000962EC">
            <w:pPr>
              <w:widowControl/>
              <w:ind w:firstLineChars="200" w:firstLine="3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Strongly agre</w:t>
            </w:r>
            <w:r w:rsidRPr="00047326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11208" w14:textId="4E689AC6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4</w:t>
            </w:r>
            <w:r w:rsidR="0083755F"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D965F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4 (1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E8FB5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80 (1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BDA63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0 (12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5D451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8 (7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F04C9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8 (16)</w:t>
            </w:r>
          </w:p>
        </w:tc>
      </w:tr>
      <w:tr w:rsidR="00047326" w:rsidRPr="00047326" w14:paraId="6B4EFF80" w14:textId="77777777" w:rsidTr="000962EC">
        <w:trPr>
          <w:trHeight w:val="33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53033" w14:textId="10B57955" w:rsidR="000962EC" w:rsidRPr="00047326" w:rsidRDefault="000962EC" w:rsidP="000962EC">
            <w:pPr>
              <w:widowControl/>
              <w:ind w:firstLineChars="100" w:firstLine="18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No organized protoc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FB54" w14:textId="77777777" w:rsidR="000962EC" w:rsidRPr="00047326" w:rsidRDefault="000962EC" w:rsidP="000962EC">
            <w:pPr>
              <w:widowControl/>
              <w:ind w:firstLineChars="100" w:firstLine="18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4A773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8A9C2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58685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64659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5C0B6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47326" w:rsidRPr="00047326" w14:paraId="0AA3FE8D" w14:textId="77777777" w:rsidTr="000962EC">
        <w:trPr>
          <w:trHeight w:val="33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CB53B" w14:textId="77777777" w:rsidR="000962EC" w:rsidRPr="00047326" w:rsidRDefault="000962EC" w:rsidP="000962EC">
            <w:pPr>
              <w:widowControl/>
              <w:ind w:firstLineChars="200" w:firstLine="3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Strongly disag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16949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9 (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0C8A0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5 (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D50F5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6 (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78EA3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4 (5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7CF91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 (3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2CB09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 (2)</w:t>
            </w:r>
          </w:p>
        </w:tc>
      </w:tr>
      <w:tr w:rsidR="00047326" w:rsidRPr="00047326" w14:paraId="21172EC4" w14:textId="77777777" w:rsidTr="000962EC">
        <w:trPr>
          <w:trHeight w:val="33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91873" w14:textId="77777777" w:rsidR="000962EC" w:rsidRPr="00047326" w:rsidRDefault="000962EC" w:rsidP="000962EC">
            <w:pPr>
              <w:widowControl/>
              <w:ind w:firstLineChars="200" w:firstLine="3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Disag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BDA94" w14:textId="4BF27EC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0</w:t>
            </w:r>
            <w:r w:rsidR="001F77D6"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1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D41B3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0 (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3318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63 (1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AC2A3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5 (18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9B36C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 (3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4DF4D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4 (8)</w:t>
            </w:r>
          </w:p>
        </w:tc>
      </w:tr>
      <w:tr w:rsidR="00047326" w:rsidRPr="00047326" w14:paraId="17EF5065" w14:textId="77777777" w:rsidTr="000962EC">
        <w:trPr>
          <w:trHeight w:val="33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9EBF9" w14:textId="77777777" w:rsidR="000962EC" w:rsidRPr="00047326" w:rsidRDefault="000962EC" w:rsidP="000962EC">
            <w:pPr>
              <w:widowControl/>
              <w:ind w:firstLineChars="200" w:firstLine="3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Neut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E6FF9" w14:textId="4BC9987E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  <w:r w:rsidR="001F77D6"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64</w:t>
            </w: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2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A65FF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7 (1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7A680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43 (2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B658C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2 (38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39F2C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0 (25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E49BB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2 (43)</w:t>
            </w:r>
          </w:p>
        </w:tc>
      </w:tr>
      <w:tr w:rsidR="00047326" w:rsidRPr="00047326" w14:paraId="754EDFB7" w14:textId="77777777" w:rsidTr="000962EC">
        <w:trPr>
          <w:trHeight w:val="33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BF4C7" w14:textId="77777777" w:rsidR="000962EC" w:rsidRPr="00047326" w:rsidRDefault="000962EC" w:rsidP="000962EC">
            <w:pPr>
              <w:widowControl/>
              <w:ind w:firstLineChars="200" w:firstLine="3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Ag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A5813" w14:textId="7C041A75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  <w:r w:rsidR="001F77D6"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63</w:t>
            </w: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4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1AC51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54 (5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C69FA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01 (4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A91C2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4 (29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695B8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65 (54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A904F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9 (37)</w:t>
            </w:r>
          </w:p>
        </w:tc>
      </w:tr>
      <w:tr w:rsidR="00047326" w:rsidRPr="00047326" w14:paraId="5C9DA2BF" w14:textId="77777777" w:rsidTr="000962EC">
        <w:trPr>
          <w:trHeight w:val="33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97872" w14:textId="77777777" w:rsidR="000962EC" w:rsidRPr="00047326" w:rsidRDefault="000962EC" w:rsidP="000962EC">
            <w:pPr>
              <w:widowControl/>
              <w:ind w:firstLineChars="200" w:firstLine="3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Strongly agre</w:t>
            </w:r>
            <w:r w:rsidRPr="00047326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EAF1E" w14:textId="498C26EB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6</w:t>
            </w:r>
            <w:r w:rsidR="001F77D6"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0D590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66 (2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DA99D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66 (1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BDA1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9 (11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7C245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9 (16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4C9C6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5 (10)</w:t>
            </w:r>
          </w:p>
        </w:tc>
      </w:tr>
      <w:tr w:rsidR="00047326" w:rsidRPr="00047326" w14:paraId="2B1DD1D4" w14:textId="77777777" w:rsidTr="000962EC">
        <w:trPr>
          <w:trHeight w:val="33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94FDB" w14:textId="77777777" w:rsidR="000962EC" w:rsidRPr="00047326" w:rsidRDefault="000962EC" w:rsidP="000962EC">
            <w:pPr>
              <w:widowControl/>
              <w:ind w:firstLineChars="100" w:firstLine="18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Cost such as introducing the equipm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94F91" w14:textId="77777777" w:rsidR="000962EC" w:rsidRPr="00047326" w:rsidRDefault="000962EC" w:rsidP="000962EC">
            <w:pPr>
              <w:widowControl/>
              <w:ind w:firstLineChars="100" w:firstLine="18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E1A55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5129C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7BB86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1B6C8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DEBDA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47326" w:rsidRPr="00047326" w14:paraId="70780F40" w14:textId="77777777" w:rsidTr="000962EC">
        <w:trPr>
          <w:trHeight w:val="33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77E5E" w14:textId="77777777" w:rsidR="000962EC" w:rsidRPr="00047326" w:rsidRDefault="000962EC" w:rsidP="000962EC">
            <w:pPr>
              <w:widowControl/>
              <w:ind w:firstLineChars="200" w:firstLine="3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Strongly disag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7B982" w14:textId="40E6F43B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2</w:t>
            </w:r>
            <w:r w:rsidR="00FE06B8"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49681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83 (2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EAA61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7 (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B2B12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 (0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037AA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9 (16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464B3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 (4)</w:t>
            </w:r>
          </w:p>
        </w:tc>
      </w:tr>
      <w:tr w:rsidR="00047326" w:rsidRPr="00047326" w14:paraId="62842845" w14:textId="77777777" w:rsidTr="000962EC">
        <w:trPr>
          <w:trHeight w:val="33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DFD7D" w14:textId="77777777" w:rsidR="000962EC" w:rsidRPr="00047326" w:rsidRDefault="000962EC" w:rsidP="000962EC">
            <w:pPr>
              <w:widowControl/>
              <w:ind w:firstLineChars="200" w:firstLine="3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Disag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28C55" w14:textId="2CE9396A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8</w:t>
            </w:r>
            <w:r w:rsidR="00FE06B8"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1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E969B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96 (3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4B0B7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4 (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C58B6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6 (7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1E1A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8 (32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39911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6 (12)</w:t>
            </w:r>
          </w:p>
        </w:tc>
      </w:tr>
      <w:tr w:rsidR="00047326" w:rsidRPr="00047326" w14:paraId="385E02E8" w14:textId="77777777" w:rsidTr="000962EC">
        <w:trPr>
          <w:trHeight w:val="33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CC17" w14:textId="77777777" w:rsidR="000962EC" w:rsidRPr="00047326" w:rsidRDefault="000962EC" w:rsidP="000962EC">
            <w:pPr>
              <w:widowControl/>
              <w:ind w:firstLineChars="200" w:firstLine="3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lastRenderedPageBreak/>
              <w:t>Neut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74CD9" w14:textId="5B6D580F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  <w:r w:rsidR="00FE06B8"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56</w:t>
            </w: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1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BE70B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9 (1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B630C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66 (1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372DC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3 (16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A6846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0 (17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EECC4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8 (35)</w:t>
            </w:r>
          </w:p>
        </w:tc>
      </w:tr>
      <w:tr w:rsidR="00047326" w:rsidRPr="00047326" w14:paraId="371EA2D5" w14:textId="77777777" w:rsidTr="000962EC">
        <w:trPr>
          <w:trHeight w:val="33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240BF" w14:textId="77777777" w:rsidR="000962EC" w:rsidRPr="00047326" w:rsidRDefault="000962EC" w:rsidP="000962EC">
            <w:pPr>
              <w:widowControl/>
              <w:ind w:firstLineChars="200" w:firstLine="3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Ag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A9749" w14:textId="49465450" w:rsidR="000962EC" w:rsidRPr="00047326" w:rsidRDefault="00FE06B8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97</w:t>
            </w:r>
            <w:r w:rsidR="000962EC"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3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9254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47 (1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C6CF1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44 (5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C3DE1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48 (57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EC2F9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4 (28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A82F3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4 (47)</w:t>
            </w:r>
          </w:p>
        </w:tc>
      </w:tr>
      <w:tr w:rsidR="00047326" w:rsidRPr="00047326" w14:paraId="39EEEB27" w14:textId="77777777" w:rsidTr="000962EC">
        <w:trPr>
          <w:trHeight w:val="33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99747" w14:textId="77777777" w:rsidR="000962EC" w:rsidRPr="00047326" w:rsidRDefault="000962EC" w:rsidP="000962EC">
            <w:pPr>
              <w:widowControl/>
              <w:ind w:firstLineChars="200" w:firstLine="3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Strongly agre</w:t>
            </w:r>
            <w:r w:rsidRPr="00047326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D46B9" w14:textId="43E479B3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7</w:t>
            </w:r>
            <w:r w:rsidR="00FE06B8"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1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F0F6E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7 (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FE234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28 (2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5A64E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7 (20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9C7C5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9 (8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18457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 (2)</w:t>
            </w:r>
          </w:p>
        </w:tc>
      </w:tr>
      <w:tr w:rsidR="00047326" w:rsidRPr="00047326" w14:paraId="1F1A87F3" w14:textId="77777777" w:rsidTr="000962EC">
        <w:trPr>
          <w:trHeight w:val="33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00013" w14:textId="77777777" w:rsidR="000962EC" w:rsidRPr="00047326" w:rsidRDefault="000962EC" w:rsidP="000962EC">
            <w:pPr>
              <w:widowControl/>
              <w:ind w:firstLineChars="100" w:firstLine="18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Reliability of the metho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FA8A0" w14:textId="77777777" w:rsidR="000962EC" w:rsidRPr="00047326" w:rsidRDefault="000962EC" w:rsidP="000962EC">
            <w:pPr>
              <w:widowControl/>
              <w:ind w:firstLineChars="100" w:firstLine="18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4E627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E52D1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BDDF0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E1B01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EAE88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47326" w:rsidRPr="00047326" w14:paraId="231421CA" w14:textId="77777777" w:rsidTr="000962EC">
        <w:trPr>
          <w:trHeight w:val="33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E485F" w14:textId="77777777" w:rsidR="000962EC" w:rsidRPr="00047326" w:rsidRDefault="000962EC" w:rsidP="000962EC">
            <w:pPr>
              <w:widowControl/>
              <w:ind w:firstLineChars="200" w:firstLine="3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Strongly disag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B4F37" w14:textId="758E5ED0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  <w:r w:rsidR="00640A2C"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9745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6 (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A04F0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4 (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C40FB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5 (6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5B632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6 (5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B9447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 (2)</w:t>
            </w:r>
          </w:p>
        </w:tc>
      </w:tr>
      <w:tr w:rsidR="00047326" w:rsidRPr="00047326" w14:paraId="12413B3C" w14:textId="77777777" w:rsidTr="000962EC">
        <w:trPr>
          <w:trHeight w:val="33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10C7C" w14:textId="77777777" w:rsidR="000962EC" w:rsidRPr="00047326" w:rsidRDefault="000962EC" w:rsidP="000962EC">
            <w:pPr>
              <w:widowControl/>
              <w:ind w:firstLineChars="200" w:firstLine="3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Disag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8E389" w14:textId="0EE45858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  <w:r w:rsidR="00640A2C"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7</w:t>
            </w: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2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DED97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40 (1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08623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36 (2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69CBE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7 (32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80F6B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4 (2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47961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0 (20)</w:t>
            </w:r>
          </w:p>
        </w:tc>
      </w:tr>
      <w:tr w:rsidR="00047326" w:rsidRPr="00047326" w14:paraId="72B270D6" w14:textId="77777777" w:rsidTr="000962EC">
        <w:trPr>
          <w:trHeight w:val="33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1ABA" w14:textId="77777777" w:rsidR="000962EC" w:rsidRPr="00047326" w:rsidRDefault="000962EC" w:rsidP="000962EC">
            <w:pPr>
              <w:widowControl/>
              <w:ind w:firstLineChars="200" w:firstLine="3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Neut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38AC" w14:textId="06AB6EBB" w:rsidR="000962EC" w:rsidRPr="00047326" w:rsidRDefault="00640A2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97</w:t>
            </w:r>
            <w:r w:rsidR="000962EC"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3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AF5ED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97 (3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95DF6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77 (3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6908A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6 (43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3E6BC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57 (48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783A6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0 (59)</w:t>
            </w:r>
          </w:p>
        </w:tc>
      </w:tr>
      <w:tr w:rsidR="00047326" w:rsidRPr="00047326" w14:paraId="7564C988" w14:textId="77777777" w:rsidTr="000962EC">
        <w:trPr>
          <w:trHeight w:val="33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FB369" w14:textId="77777777" w:rsidR="000962EC" w:rsidRPr="00047326" w:rsidRDefault="000962EC" w:rsidP="000962EC">
            <w:pPr>
              <w:widowControl/>
              <w:ind w:firstLineChars="200" w:firstLine="3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Ag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28BC1" w14:textId="246E459F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  <w:r w:rsidR="00640A2C"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68</w:t>
            </w: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2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81EF6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06 (3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8B7E2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13 (2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31DF6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2 (14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13D6F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8 (23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EA7B7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9 (18)</w:t>
            </w:r>
          </w:p>
        </w:tc>
      </w:tr>
      <w:tr w:rsidR="00047326" w:rsidRPr="00047326" w14:paraId="414B813E" w14:textId="77777777" w:rsidTr="000962EC">
        <w:trPr>
          <w:trHeight w:val="33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44D22" w14:textId="77777777" w:rsidR="000962EC" w:rsidRPr="00047326" w:rsidRDefault="000962EC" w:rsidP="000962EC">
            <w:pPr>
              <w:widowControl/>
              <w:ind w:firstLineChars="200" w:firstLine="3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Strongly agre</w:t>
            </w:r>
            <w:r w:rsidRPr="00047326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FEC63" w14:textId="6254890C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  <w:r w:rsidR="00640A2C"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C8667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3 (1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D01BF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9 (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8DE8B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4 (5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E5262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5 (4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B7C48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 (2)</w:t>
            </w:r>
          </w:p>
        </w:tc>
      </w:tr>
      <w:tr w:rsidR="00047326" w:rsidRPr="00047326" w14:paraId="095A79F4" w14:textId="77777777" w:rsidTr="000962EC">
        <w:trPr>
          <w:trHeight w:val="33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9EC03" w14:textId="77777777" w:rsidR="000962EC" w:rsidRPr="00047326" w:rsidRDefault="000962EC" w:rsidP="000962E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Necessity and Interests, median (interquartile rang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FE350" w14:textId="77777777" w:rsidR="000962EC" w:rsidRPr="00047326" w:rsidRDefault="000962EC" w:rsidP="000962E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0650E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1A0A1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C1276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D07C5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FCE4E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47326" w:rsidRPr="00047326" w14:paraId="0C5D35EB" w14:textId="77777777" w:rsidTr="000962EC">
        <w:trPr>
          <w:trHeight w:val="33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5439B" w14:textId="77777777" w:rsidR="000962EC" w:rsidRPr="00047326" w:rsidRDefault="000962EC" w:rsidP="000962EC">
            <w:pPr>
              <w:widowControl/>
              <w:ind w:firstLineChars="100" w:firstLine="18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The necessity of ultrasound-based assessm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F7377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7 (6–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D7445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7 (5–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26550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8 (6–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59DA1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6 (5–8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D1517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7 (5–8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EC08A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7 (5–8)</w:t>
            </w:r>
          </w:p>
        </w:tc>
      </w:tr>
      <w:tr w:rsidR="000962EC" w:rsidRPr="00047326" w14:paraId="268BCABF" w14:textId="77777777" w:rsidTr="000962EC">
        <w:trPr>
          <w:trHeight w:val="33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A2C4B" w14:textId="77777777" w:rsidR="000962EC" w:rsidRPr="00047326" w:rsidRDefault="000962EC" w:rsidP="000962EC">
            <w:pPr>
              <w:widowControl/>
              <w:ind w:firstLineChars="100" w:firstLine="18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The interest on ultrasound-based assessmen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234BB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8 (7–1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DAA98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8 (7–1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6800E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9 (7–1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B7612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8 (5–9)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D7A57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8 (8–10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B215D" w14:textId="77777777" w:rsidR="000962EC" w:rsidRPr="00047326" w:rsidRDefault="000962EC" w:rsidP="000962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9 (8–10)</w:t>
            </w:r>
          </w:p>
        </w:tc>
      </w:tr>
    </w:tbl>
    <w:p w14:paraId="351998AF" w14:textId="77777777" w:rsidR="00F17B47" w:rsidRPr="00047326" w:rsidRDefault="00F17B47" w:rsidP="000734FF">
      <w:pPr>
        <w:rPr>
          <w:rFonts w:ascii="Times New Roman" w:hAnsi="Times New Roman" w:cs="Times New Roman"/>
          <w:color w:val="000000" w:themeColor="text1"/>
        </w:rPr>
      </w:pPr>
    </w:p>
    <w:sectPr w:rsidR="00F17B47" w:rsidRPr="00047326" w:rsidSect="00023F8E">
      <w:footerReference w:type="default" r:id="rId8"/>
      <w:pgSz w:w="15840" w:h="12240" w:orient="landscape" w:code="1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293F5B" w14:textId="77777777" w:rsidR="00CA0D07" w:rsidRDefault="00CA0D07" w:rsidP="00BE2CE8">
      <w:r>
        <w:separator/>
      </w:r>
    </w:p>
  </w:endnote>
  <w:endnote w:type="continuationSeparator" w:id="0">
    <w:p w14:paraId="594BFBFD" w14:textId="77777777" w:rsidR="00CA0D07" w:rsidRDefault="00CA0D07" w:rsidP="00BE2C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明朝">
    <w:altName w:val="MS Gothic"/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51503985"/>
      <w:docPartObj>
        <w:docPartGallery w:val="Page Numbers (Bottom of Page)"/>
        <w:docPartUnique/>
      </w:docPartObj>
    </w:sdtPr>
    <w:sdtContent>
      <w:p w14:paraId="2CB21C31" w14:textId="6A0BDC58" w:rsidR="00D5424E" w:rsidRDefault="00D5424E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45715A15" w14:textId="77777777" w:rsidR="00D5424E" w:rsidRDefault="00D5424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A90FF8" w14:textId="77777777" w:rsidR="00CA0D07" w:rsidRDefault="00CA0D07" w:rsidP="00BE2CE8">
      <w:r>
        <w:separator/>
      </w:r>
    </w:p>
  </w:footnote>
  <w:footnote w:type="continuationSeparator" w:id="0">
    <w:p w14:paraId="7C399310" w14:textId="77777777" w:rsidR="00CA0D07" w:rsidRDefault="00CA0D07" w:rsidP="00BE2CE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F37E63"/>
    <w:multiLevelType w:val="hybridMultilevel"/>
    <w:tmpl w:val="73223D2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4DA43A5"/>
    <w:multiLevelType w:val="hybridMultilevel"/>
    <w:tmpl w:val="C234C610"/>
    <w:lvl w:ilvl="0" w:tplc="C680D3DE">
      <w:start w:val="1"/>
      <w:numFmt w:val="bullet"/>
      <w:lvlText w:val="¨"/>
      <w:lvlJc w:val="left"/>
      <w:pPr>
        <w:ind w:left="360" w:hanging="360"/>
      </w:pPr>
      <w:rPr>
        <w:rFonts w:ascii="Wingdings" w:hAnsi="Wingdings" w:hint="default"/>
        <w:b/>
        <w:bCs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5B75E7F"/>
    <w:multiLevelType w:val="hybridMultilevel"/>
    <w:tmpl w:val="EA32FCA4"/>
    <w:lvl w:ilvl="0" w:tplc="C680D3DE">
      <w:start w:val="1"/>
      <w:numFmt w:val="bullet"/>
      <w:lvlText w:val="¨"/>
      <w:lvlJc w:val="left"/>
      <w:pPr>
        <w:ind w:left="360" w:hanging="360"/>
      </w:pPr>
      <w:rPr>
        <w:rFonts w:ascii="Wingdings" w:hAnsi="Wingdings" w:hint="default"/>
        <w:b/>
        <w:bCs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06CA2CDB"/>
    <w:multiLevelType w:val="hybridMultilevel"/>
    <w:tmpl w:val="02F6EF66"/>
    <w:lvl w:ilvl="0" w:tplc="C680D3DE">
      <w:start w:val="1"/>
      <w:numFmt w:val="bullet"/>
      <w:lvlText w:val="¨"/>
      <w:lvlJc w:val="left"/>
      <w:pPr>
        <w:ind w:left="360" w:hanging="360"/>
      </w:pPr>
      <w:rPr>
        <w:rFonts w:ascii="Wingdings" w:hAnsi="Wingdings" w:hint="default"/>
        <w:b/>
        <w:bCs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0DF6471A"/>
    <w:multiLevelType w:val="hybridMultilevel"/>
    <w:tmpl w:val="C7386DD6"/>
    <w:lvl w:ilvl="0" w:tplc="C680D3DE">
      <w:start w:val="1"/>
      <w:numFmt w:val="bullet"/>
      <w:lvlText w:val="¨"/>
      <w:lvlJc w:val="left"/>
      <w:pPr>
        <w:ind w:left="78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0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5" w15:restartNumberingAfterBreak="0">
    <w:nsid w:val="184F3779"/>
    <w:multiLevelType w:val="hybridMultilevel"/>
    <w:tmpl w:val="9BE2993E"/>
    <w:lvl w:ilvl="0" w:tplc="C680D3DE">
      <w:start w:val="1"/>
      <w:numFmt w:val="bullet"/>
      <w:lvlText w:val="¨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1BF42285"/>
    <w:multiLevelType w:val="hybridMultilevel"/>
    <w:tmpl w:val="E02224D6"/>
    <w:lvl w:ilvl="0" w:tplc="C680D3DE">
      <w:start w:val="1"/>
      <w:numFmt w:val="bullet"/>
      <w:lvlText w:val="¨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20871947"/>
    <w:multiLevelType w:val="hybridMultilevel"/>
    <w:tmpl w:val="DDCC547E"/>
    <w:lvl w:ilvl="0" w:tplc="724E9CC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28F86038"/>
    <w:multiLevelType w:val="hybridMultilevel"/>
    <w:tmpl w:val="1534C904"/>
    <w:lvl w:ilvl="0" w:tplc="C680D3DE">
      <w:start w:val="1"/>
      <w:numFmt w:val="bullet"/>
      <w:lvlText w:val="¨"/>
      <w:lvlJc w:val="left"/>
      <w:pPr>
        <w:ind w:left="78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0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9" w15:restartNumberingAfterBreak="0">
    <w:nsid w:val="2D170468"/>
    <w:multiLevelType w:val="hybridMultilevel"/>
    <w:tmpl w:val="CA4E9D56"/>
    <w:lvl w:ilvl="0" w:tplc="623E6062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2ECE47E5"/>
    <w:multiLevelType w:val="hybridMultilevel"/>
    <w:tmpl w:val="D03AE628"/>
    <w:lvl w:ilvl="0" w:tplc="C680D3DE">
      <w:start w:val="1"/>
      <w:numFmt w:val="bullet"/>
      <w:lvlText w:val="¨"/>
      <w:lvlJc w:val="left"/>
      <w:pPr>
        <w:ind w:left="360" w:hanging="360"/>
      </w:pPr>
      <w:rPr>
        <w:rFonts w:ascii="Wingdings" w:hAnsi="Wingdings" w:hint="default"/>
        <w:b/>
        <w:bCs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32FF240E"/>
    <w:multiLevelType w:val="hybridMultilevel"/>
    <w:tmpl w:val="9C8ACC5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35E2586E"/>
    <w:multiLevelType w:val="hybridMultilevel"/>
    <w:tmpl w:val="85FA5806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3B8D4194"/>
    <w:multiLevelType w:val="hybridMultilevel"/>
    <w:tmpl w:val="1FEC1C86"/>
    <w:lvl w:ilvl="0" w:tplc="C680D3DE">
      <w:start w:val="1"/>
      <w:numFmt w:val="bullet"/>
      <w:lvlText w:val="¨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3D5944C3"/>
    <w:multiLevelType w:val="hybridMultilevel"/>
    <w:tmpl w:val="54CC84C2"/>
    <w:lvl w:ilvl="0" w:tplc="C680D3DE">
      <w:start w:val="1"/>
      <w:numFmt w:val="bullet"/>
      <w:lvlText w:val="¨"/>
      <w:lvlJc w:val="left"/>
      <w:pPr>
        <w:ind w:left="113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0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15" w15:restartNumberingAfterBreak="0">
    <w:nsid w:val="44390A75"/>
    <w:multiLevelType w:val="hybridMultilevel"/>
    <w:tmpl w:val="C338F714"/>
    <w:lvl w:ilvl="0" w:tplc="C680D3DE">
      <w:start w:val="1"/>
      <w:numFmt w:val="bullet"/>
      <w:lvlText w:val="¨"/>
      <w:lvlJc w:val="left"/>
      <w:pPr>
        <w:ind w:left="360" w:hanging="360"/>
      </w:pPr>
      <w:rPr>
        <w:rFonts w:ascii="Wingdings" w:hAnsi="Wingdings" w:hint="default"/>
        <w:b/>
        <w:bCs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44926804"/>
    <w:multiLevelType w:val="hybridMultilevel"/>
    <w:tmpl w:val="732E14CC"/>
    <w:lvl w:ilvl="0" w:tplc="C680D3DE">
      <w:start w:val="1"/>
      <w:numFmt w:val="bullet"/>
      <w:lvlText w:val="¨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48813008"/>
    <w:multiLevelType w:val="hybridMultilevel"/>
    <w:tmpl w:val="C65A0216"/>
    <w:lvl w:ilvl="0" w:tplc="C680D3DE">
      <w:start w:val="1"/>
      <w:numFmt w:val="bullet"/>
      <w:lvlText w:val="¨"/>
      <w:lvlJc w:val="left"/>
      <w:pPr>
        <w:ind w:left="360" w:hanging="360"/>
      </w:pPr>
      <w:rPr>
        <w:rFonts w:ascii="Wingdings" w:hAnsi="Wingdings" w:hint="default"/>
        <w:b/>
        <w:bCs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4AD92755"/>
    <w:multiLevelType w:val="hybridMultilevel"/>
    <w:tmpl w:val="F4EA7EE8"/>
    <w:lvl w:ilvl="0" w:tplc="13FE5BA0">
      <w:start w:val="1"/>
      <w:numFmt w:val="decimal"/>
      <w:lvlText w:val="%1."/>
      <w:lvlJc w:val="left"/>
      <w:pPr>
        <w:ind w:left="420" w:hanging="420"/>
      </w:pPr>
      <w:rPr>
        <w:sz w:val="21"/>
        <w:szCs w:val="21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506C0C39"/>
    <w:multiLevelType w:val="hybridMultilevel"/>
    <w:tmpl w:val="572EF786"/>
    <w:lvl w:ilvl="0" w:tplc="C680D3DE">
      <w:start w:val="1"/>
      <w:numFmt w:val="bullet"/>
      <w:lvlText w:val="¨"/>
      <w:lvlJc w:val="left"/>
      <w:pPr>
        <w:ind w:left="360" w:hanging="360"/>
      </w:pPr>
      <w:rPr>
        <w:rFonts w:ascii="Wingdings" w:hAnsi="Wingdings" w:hint="default"/>
        <w:b/>
        <w:bCs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5C6679F2"/>
    <w:multiLevelType w:val="hybridMultilevel"/>
    <w:tmpl w:val="73223D2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 w15:restartNumberingAfterBreak="0">
    <w:nsid w:val="5C8E78D7"/>
    <w:multiLevelType w:val="hybridMultilevel"/>
    <w:tmpl w:val="5B66C50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2" w15:restartNumberingAfterBreak="0">
    <w:nsid w:val="5DE67E3A"/>
    <w:multiLevelType w:val="hybridMultilevel"/>
    <w:tmpl w:val="7A102286"/>
    <w:lvl w:ilvl="0" w:tplc="C680D3DE">
      <w:start w:val="1"/>
      <w:numFmt w:val="bullet"/>
      <w:lvlText w:val="¨"/>
      <w:lvlJc w:val="left"/>
      <w:pPr>
        <w:ind w:left="360" w:hanging="360"/>
      </w:pPr>
      <w:rPr>
        <w:rFonts w:ascii="Wingdings" w:hAnsi="Wingdings" w:hint="default"/>
        <w:b/>
        <w:bCs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 w15:restartNumberingAfterBreak="0">
    <w:nsid w:val="5E8D1AD7"/>
    <w:multiLevelType w:val="hybridMultilevel"/>
    <w:tmpl w:val="B86235A0"/>
    <w:lvl w:ilvl="0" w:tplc="C680D3DE">
      <w:start w:val="1"/>
      <w:numFmt w:val="bullet"/>
      <w:lvlText w:val="¨"/>
      <w:lvlJc w:val="left"/>
      <w:pPr>
        <w:ind w:left="360" w:hanging="360"/>
      </w:pPr>
      <w:rPr>
        <w:rFonts w:ascii="Wingdings" w:hAnsi="Wingdings" w:hint="default"/>
        <w:b/>
        <w:bCs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4" w15:restartNumberingAfterBreak="0">
    <w:nsid w:val="60624DD0"/>
    <w:multiLevelType w:val="hybridMultilevel"/>
    <w:tmpl w:val="EC041066"/>
    <w:lvl w:ilvl="0" w:tplc="C680D3DE">
      <w:start w:val="1"/>
      <w:numFmt w:val="bullet"/>
      <w:lvlText w:val="¨"/>
      <w:lvlJc w:val="left"/>
      <w:pPr>
        <w:ind w:left="360" w:hanging="360"/>
      </w:pPr>
      <w:rPr>
        <w:rFonts w:ascii="Wingdings" w:hAnsi="Wingdings" w:hint="default"/>
        <w:b/>
        <w:bCs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5" w15:restartNumberingAfterBreak="0">
    <w:nsid w:val="611B0F94"/>
    <w:multiLevelType w:val="hybridMultilevel"/>
    <w:tmpl w:val="B5A4E13C"/>
    <w:lvl w:ilvl="0" w:tplc="C680D3DE">
      <w:start w:val="1"/>
      <w:numFmt w:val="bullet"/>
      <w:lvlText w:val="¨"/>
      <w:lvlJc w:val="left"/>
      <w:pPr>
        <w:ind w:left="78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0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26" w15:restartNumberingAfterBreak="0">
    <w:nsid w:val="6174581B"/>
    <w:multiLevelType w:val="hybridMultilevel"/>
    <w:tmpl w:val="8A50C5C0"/>
    <w:lvl w:ilvl="0" w:tplc="C680D3DE">
      <w:start w:val="1"/>
      <w:numFmt w:val="bullet"/>
      <w:lvlText w:val="¨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7" w15:restartNumberingAfterBreak="0">
    <w:nsid w:val="67C777E0"/>
    <w:multiLevelType w:val="hybridMultilevel"/>
    <w:tmpl w:val="3104B794"/>
    <w:lvl w:ilvl="0" w:tplc="A5CAE1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8" w15:restartNumberingAfterBreak="0">
    <w:nsid w:val="69E424B5"/>
    <w:multiLevelType w:val="hybridMultilevel"/>
    <w:tmpl w:val="F5F2F6FA"/>
    <w:lvl w:ilvl="0" w:tplc="C680D3DE">
      <w:start w:val="1"/>
      <w:numFmt w:val="bullet"/>
      <w:lvlText w:val="¨"/>
      <w:lvlJc w:val="left"/>
      <w:pPr>
        <w:ind w:left="360" w:hanging="360"/>
      </w:pPr>
      <w:rPr>
        <w:rFonts w:ascii="Wingdings" w:hAnsi="Wingdings" w:hint="default"/>
        <w:b/>
        <w:bCs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9" w15:restartNumberingAfterBreak="0">
    <w:nsid w:val="6C7808C8"/>
    <w:multiLevelType w:val="hybridMultilevel"/>
    <w:tmpl w:val="2940EF8A"/>
    <w:lvl w:ilvl="0" w:tplc="C680D3DE">
      <w:start w:val="1"/>
      <w:numFmt w:val="bullet"/>
      <w:lvlText w:val="¨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0" w15:restartNumberingAfterBreak="0">
    <w:nsid w:val="6EC43127"/>
    <w:multiLevelType w:val="hybridMultilevel"/>
    <w:tmpl w:val="B0A2C0C8"/>
    <w:lvl w:ilvl="0" w:tplc="C680D3DE">
      <w:start w:val="1"/>
      <w:numFmt w:val="bullet"/>
      <w:lvlText w:val="¨"/>
      <w:lvlJc w:val="left"/>
      <w:pPr>
        <w:ind w:left="360" w:hanging="360"/>
      </w:pPr>
      <w:rPr>
        <w:rFonts w:ascii="Wingdings" w:hAnsi="Wingdings" w:hint="default"/>
        <w:b/>
        <w:bCs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1" w15:restartNumberingAfterBreak="0">
    <w:nsid w:val="72185956"/>
    <w:multiLevelType w:val="hybridMultilevel"/>
    <w:tmpl w:val="0A166146"/>
    <w:lvl w:ilvl="0" w:tplc="C680D3DE">
      <w:start w:val="1"/>
      <w:numFmt w:val="bullet"/>
      <w:lvlText w:val="¨"/>
      <w:lvlJc w:val="left"/>
      <w:pPr>
        <w:ind w:left="360" w:hanging="360"/>
      </w:pPr>
      <w:rPr>
        <w:rFonts w:ascii="Wingdings" w:hAnsi="Wingdings" w:hint="default"/>
        <w:b/>
        <w:bCs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355502006">
    <w:abstractNumId w:val="18"/>
  </w:num>
  <w:num w:numId="2" w16cid:durableId="64450330">
    <w:abstractNumId w:val="0"/>
  </w:num>
  <w:num w:numId="3" w16cid:durableId="1699310296">
    <w:abstractNumId w:val="27"/>
  </w:num>
  <w:num w:numId="4" w16cid:durableId="182938330">
    <w:abstractNumId w:val="9"/>
  </w:num>
  <w:num w:numId="5" w16cid:durableId="565530067">
    <w:abstractNumId w:val="5"/>
  </w:num>
  <w:num w:numId="6" w16cid:durableId="363487113">
    <w:abstractNumId w:val="8"/>
  </w:num>
  <w:num w:numId="7" w16cid:durableId="1305038379">
    <w:abstractNumId w:val="14"/>
  </w:num>
  <w:num w:numId="8" w16cid:durableId="231085218">
    <w:abstractNumId w:val="11"/>
  </w:num>
  <w:num w:numId="9" w16cid:durableId="2088644530">
    <w:abstractNumId w:val="20"/>
  </w:num>
  <w:num w:numId="10" w16cid:durableId="1953126908">
    <w:abstractNumId w:val="26"/>
  </w:num>
  <w:num w:numId="11" w16cid:durableId="1106460340">
    <w:abstractNumId w:val="4"/>
  </w:num>
  <w:num w:numId="12" w16cid:durableId="684407326">
    <w:abstractNumId w:val="1"/>
  </w:num>
  <w:num w:numId="13" w16cid:durableId="1370958076">
    <w:abstractNumId w:val="13"/>
  </w:num>
  <w:num w:numId="14" w16cid:durableId="277682791">
    <w:abstractNumId w:val="10"/>
  </w:num>
  <w:num w:numId="15" w16cid:durableId="642271176">
    <w:abstractNumId w:val="25"/>
  </w:num>
  <w:num w:numId="16" w16cid:durableId="806819729">
    <w:abstractNumId w:val="30"/>
  </w:num>
  <w:num w:numId="17" w16cid:durableId="1618412185">
    <w:abstractNumId w:val="19"/>
  </w:num>
  <w:num w:numId="18" w16cid:durableId="1934777398">
    <w:abstractNumId w:val="29"/>
  </w:num>
  <w:num w:numId="19" w16cid:durableId="266233036">
    <w:abstractNumId w:val="23"/>
  </w:num>
  <w:num w:numId="20" w16cid:durableId="323896161">
    <w:abstractNumId w:val="15"/>
  </w:num>
  <w:num w:numId="21" w16cid:durableId="1968243940">
    <w:abstractNumId w:val="24"/>
  </w:num>
  <w:num w:numId="22" w16cid:durableId="1908762674">
    <w:abstractNumId w:val="22"/>
  </w:num>
  <w:num w:numId="23" w16cid:durableId="1663120165">
    <w:abstractNumId w:val="16"/>
  </w:num>
  <w:num w:numId="24" w16cid:durableId="1247760958">
    <w:abstractNumId w:val="28"/>
  </w:num>
  <w:num w:numId="25" w16cid:durableId="2075394855">
    <w:abstractNumId w:val="3"/>
  </w:num>
  <w:num w:numId="26" w16cid:durableId="1066613114">
    <w:abstractNumId w:val="17"/>
  </w:num>
  <w:num w:numId="27" w16cid:durableId="1960985715">
    <w:abstractNumId w:val="31"/>
  </w:num>
  <w:num w:numId="28" w16cid:durableId="2027898841">
    <w:abstractNumId w:val="2"/>
  </w:num>
  <w:num w:numId="29" w16cid:durableId="416247572">
    <w:abstractNumId w:val="6"/>
  </w:num>
  <w:num w:numId="30" w16cid:durableId="1020933771">
    <w:abstractNumId w:val="7"/>
  </w:num>
  <w:num w:numId="31" w16cid:durableId="747655185">
    <w:abstractNumId w:val="21"/>
  </w:num>
  <w:num w:numId="32" w16cid:durableId="202134509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6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114"/>
    <w:rsid w:val="00023F8E"/>
    <w:rsid w:val="000240C0"/>
    <w:rsid w:val="00027290"/>
    <w:rsid w:val="000428F1"/>
    <w:rsid w:val="00047326"/>
    <w:rsid w:val="0005533D"/>
    <w:rsid w:val="000601F9"/>
    <w:rsid w:val="0007285B"/>
    <w:rsid w:val="000734FF"/>
    <w:rsid w:val="0007487B"/>
    <w:rsid w:val="000826E9"/>
    <w:rsid w:val="000852D1"/>
    <w:rsid w:val="0009167D"/>
    <w:rsid w:val="000962EC"/>
    <w:rsid w:val="000A13B3"/>
    <w:rsid w:val="000C020C"/>
    <w:rsid w:val="000C6CF7"/>
    <w:rsid w:val="000F3B6F"/>
    <w:rsid w:val="00104262"/>
    <w:rsid w:val="00104E0D"/>
    <w:rsid w:val="00106031"/>
    <w:rsid w:val="00107B9D"/>
    <w:rsid w:val="0012511C"/>
    <w:rsid w:val="00137333"/>
    <w:rsid w:val="001410F5"/>
    <w:rsid w:val="0014563E"/>
    <w:rsid w:val="001512B5"/>
    <w:rsid w:val="00173058"/>
    <w:rsid w:val="00181D8D"/>
    <w:rsid w:val="00183E0B"/>
    <w:rsid w:val="00197B0B"/>
    <w:rsid w:val="001C0810"/>
    <w:rsid w:val="001F103D"/>
    <w:rsid w:val="001F77D6"/>
    <w:rsid w:val="0020644E"/>
    <w:rsid w:val="0021195B"/>
    <w:rsid w:val="00217086"/>
    <w:rsid w:val="002277FF"/>
    <w:rsid w:val="0025133C"/>
    <w:rsid w:val="002569EA"/>
    <w:rsid w:val="002777E2"/>
    <w:rsid w:val="002807A2"/>
    <w:rsid w:val="0028203B"/>
    <w:rsid w:val="00282768"/>
    <w:rsid w:val="0029058E"/>
    <w:rsid w:val="002A2E53"/>
    <w:rsid w:val="002A7EE5"/>
    <w:rsid w:val="002B4319"/>
    <w:rsid w:val="002D50A9"/>
    <w:rsid w:val="002F0344"/>
    <w:rsid w:val="002F31EF"/>
    <w:rsid w:val="002F5F7E"/>
    <w:rsid w:val="00305B00"/>
    <w:rsid w:val="003338D6"/>
    <w:rsid w:val="00335114"/>
    <w:rsid w:val="00343095"/>
    <w:rsid w:val="00386E29"/>
    <w:rsid w:val="003A2450"/>
    <w:rsid w:val="003D23C1"/>
    <w:rsid w:val="003D2A20"/>
    <w:rsid w:val="003D2D0E"/>
    <w:rsid w:val="003D4B61"/>
    <w:rsid w:val="003E5E9B"/>
    <w:rsid w:val="0041497C"/>
    <w:rsid w:val="00483FA5"/>
    <w:rsid w:val="004A0469"/>
    <w:rsid w:val="004E16F7"/>
    <w:rsid w:val="004E515A"/>
    <w:rsid w:val="005057D5"/>
    <w:rsid w:val="005067D9"/>
    <w:rsid w:val="00517FB5"/>
    <w:rsid w:val="005218A6"/>
    <w:rsid w:val="00550E63"/>
    <w:rsid w:val="00551123"/>
    <w:rsid w:val="00553939"/>
    <w:rsid w:val="00557A67"/>
    <w:rsid w:val="00562AB6"/>
    <w:rsid w:val="00565400"/>
    <w:rsid w:val="00567211"/>
    <w:rsid w:val="005947E4"/>
    <w:rsid w:val="005B0D8A"/>
    <w:rsid w:val="005E04C0"/>
    <w:rsid w:val="005E4DF4"/>
    <w:rsid w:val="005F6802"/>
    <w:rsid w:val="006272B2"/>
    <w:rsid w:val="00640A2C"/>
    <w:rsid w:val="00654946"/>
    <w:rsid w:val="00657230"/>
    <w:rsid w:val="00674415"/>
    <w:rsid w:val="00674ED8"/>
    <w:rsid w:val="00677E7C"/>
    <w:rsid w:val="0068063E"/>
    <w:rsid w:val="006A572F"/>
    <w:rsid w:val="006B7EB3"/>
    <w:rsid w:val="006C069E"/>
    <w:rsid w:val="006D1E46"/>
    <w:rsid w:val="006E2829"/>
    <w:rsid w:val="006F00CB"/>
    <w:rsid w:val="006F0F14"/>
    <w:rsid w:val="006F4844"/>
    <w:rsid w:val="007054DA"/>
    <w:rsid w:val="00705716"/>
    <w:rsid w:val="007078D8"/>
    <w:rsid w:val="007161E7"/>
    <w:rsid w:val="00736E5B"/>
    <w:rsid w:val="007564C5"/>
    <w:rsid w:val="00793FD7"/>
    <w:rsid w:val="007B78B6"/>
    <w:rsid w:val="007C582D"/>
    <w:rsid w:val="007D6106"/>
    <w:rsid w:val="007D6763"/>
    <w:rsid w:val="007F1D07"/>
    <w:rsid w:val="007F55E8"/>
    <w:rsid w:val="00802BE1"/>
    <w:rsid w:val="0083755F"/>
    <w:rsid w:val="00866EE0"/>
    <w:rsid w:val="008746FA"/>
    <w:rsid w:val="0087603D"/>
    <w:rsid w:val="00896103"/>
    <w:rsid w:val="008A5D3E"/>
    <w:rsid w:val="008C08BA"/>
    <w:rsid w:val="008C1848"/>
    <w:rsid w:val="008E2FC9"/>
    <w:rsid w:val="008F31F2"/>
    <w:rsid w:val="008F4D26"/>
    <w:rsid w:val="00957EAE"/>
    <w:rsid w:val="00970268"/>
    <w:rsid w:val="00974F44"/>
    <w:rsid w:val="009770FD"/>
    <w:rsid w:val="00990B5B"/>
    <w:rsid w:val="00996459"/>
    <w:rsid w:val="009B09BE"/>
    <w:rsid w:val="009B5553"/>
    <w:rsid w:val="009C1663"/>
    <w:rsid w:val="009C7666"/>
    <w:rsid w:val="009E4873"/>
    <w:rsid w:val="009E63E6"/>
    <w:rsid w:val="009F385D"/>
    <w:rsid w:val="00A17059"/>
    <w:rsid w:val="00A221EB"/>
    <w:rsid w:val="00A249BE"/>
    <w:rsid w:val="00A54D18"/>
    <w:rsid w:val="00A70F2D"/>
    <w:rsid w:val="00A73CF8"/>
    <w:rsid w:val="00AC1105"/>
    <w:rsid w:val="00AC6649"/>
    <w:rsid w:val="00AD29F6"/>
    <w:rsid w:val="00AD5E3A"/>
    <w:rsid w:val="00AF2603"/>
    <w:rsid w:val="00B067B1"/>
    <w:rsid w:val="00B16331"/>
    <w:rsid w:val="00B30B37"/>
    <w:rsid w:val="00B4153F"/>
    <w:rsid w:val="00B67284"/>
    <w:rsid w:val="00BB3C8D"/>
    <w:rsid w:val="00BB6900"/>
    <w:rsid w:val="00BD2650"/>
    <w:rsid w:val="00BD2AB2"/>
    <w:rsid w:val="00BE2CE8"/>
    <w:rsid w:val="00BE443C"/>
    <w:rsid w:val="00BF3610"/>
    <w:rsid w:val="00C0419B"/>
    <w:rsid w:val="00C06BEC"/>
    <w:rsid w:val="00C15F8D"/>
    <w:rsid w:val="00C63ADF"/>
    <w:rsid w:val="00C65F86"/>
    <w:rsid w:val="00C72C86"/>
    <w:rsid w:val="00C87FC3"/>
    <w:rsid w:val="00C96584"/>
    <w:rsid w:val="00CA0D07"/>
    <w:rsid w:val="00CE5047"/>
    <w:rsid w:val="00D01E79"/>
    <w:rsid w:val="00D03183"/>
    <w:rsid w:val="00D05191"/>
    <w:rsid w:val="00D2196A"/>
    <w:rsid w:val="00D219F8"/>
    <w:rsid w:val="00D355AD"/>
    <w:rsid w:val="00D4758F"/>
    <w:rsid w:val="00D5424E"/>
    <w:rsid w:val="00D63685"/>
    <w:rsid w:val="00D82472"/>
    <w:rsid w:val="00D84786"/>
    <w:rsid w:val="00DA133C"/>
    <w:rsid w:val="00DA6B2A"/>
    <w:rsid w:val="00DE0FED"/>
    <w:rsid w:val="00DF6D82"/>
    <w:rsid w:val="00E25207"/>
    <w:rsid w:val="00E3030D"/>
    <w:rsid w:val="00E46F48"/>
    <w:rsid w:val="00E6781D"/>
    <w:rsid w:val="00EA09C1"/>
    <w:rsid w:val="00EB38E5"/>
    <w:rsid w:val="00EB7A76"/>
    <w:rsid w:val="00EC1110"/>
    <w:rsid w:val="00EF34B2"/>
    <w:rsid w:val="00F13E4B"/>
    <w:rsid w:val="00F17B47"/>
    <w:rsid w:val="00F32DBE"/>
    <w:rsid w:val="00F33EB4"/>
    <w:rsid w:val="00F340D9"/>
    <w:rsid w:val="00F567FC"/>
    <w:rsid w:val="00F96728"/>
    <w:rsid w:val="00FA1221"/>
    <w:rsid w:val="00FD0018"/>
    <w:rsid w:val="00FD2EA3"/>
    <w:rsid w:val="00FE06B8"/>
    <w:rsid w:val="00FF7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CB4F79E"/>
  <w15:chartTrackingRefBased/>
  <w15:docId w15:val="{31D48A1C-8D4F-43A1-81C8-F1E1C84D4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203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355AD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E2CE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E2CE8"/>
  </w:style>
  <w:style w:type="paragraph" w:styleId="a5">
    <w:name w:val="footer"/>
    <w:basedOn w:val="a"/>
    <w:link w:val="a6"/>
    <w:uiPriority w:val="99"/>
    <w:unhideWhenUsed/>
    <w:rsid w:val="00BE2CE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E2CE8"/>
  </w:style>
  <w:style w:type="paragraph" w:styleId="a7">
    <w:name w:val="List Paragraph"/>
    <w:basedOn w:val="a"/>
    <w:uiPriority w:val="34"/>
    <w:qFormat/>
    <w:rsid w:val="00BE2CE8"/>
    <w:pPr>
      <w:ind w:leftChars="400" w:left="840"/>
    </w:pPr>
  </w:style>
  <w:style w:type="character" w:styleId="a8">
    <w:name w:val="Hyperlink"/>
    <w:basedOn w:val="a0"/>
    <w:uiPriority w:val="99"/>
    <w:semiHidden/>
    <w:unhideWhenUsed/>
    <w:rsid w:val="00B16331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B16331"/>
    <w:rPr>
      <w:color w:val="954F72"/>
      <w:u w:val="single"/>
    </w:rPr>
  </w:style>
  <w:style w:type="paragraph" w:customStyle="1" w:styleId="msonormal0">
    <w:name w:val="msonormal"/>
    <w:basedOn w:val="a"/>
    <w:rsid w:val="00B1633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B16331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kern w:val="0"/>
      <w:sz w:val="12"/>
      <w:szCs w:val="12"/>
    </w:rPr>
  </w:style>
  <w:style w:type="paragraph" w:customStyle="1" w:styleId="font6">
    <w:name w:val="font6"/>
    <w:basedOn w:val="a"/>
    <w:rsid w:val="00B16331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2"/>
    </w:rPr>
  </w:style>
  <w:style w:type="paragraph" w:customStyle="1" w:styleId="font7">
    <w:name w:val="font7"/>
    <w:basedOn w:val="a"/>
    <w:rsid w:val="00B16331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2"/>
    </w:rPr>
  </w:style>
  <w:style w:type="paragraph" w:customStyle="1" w:styleId="font8">
    <w:name w:val="font8"/>
    <w:basedOn w:val="a"/>
    <w:rsid w:val="00B16331"/>
    <w:pPr>
      <w:widowControl/>
      <w:spacing w:before="100" w:beforeAutospacing="1" w:after="100" w:afterAutospacing="1"/>
      <w:jc w:val="left"/>
    </w:pPr>
    <w:rPr>
      <w:rFonts w:ascii="ＭＳ Ｐ明朝" w:eastAsia="ＭＳ Ｐ明朝" w:hAnsi="ＭＳ Ｐ明朝" w:cs="ＭＳ Ｐゴシック"/>
      <w:color w:val="000000"/>
      <w:kern w:val="0"/>
      <w:sz w:val="22"/>
    </w:rPr>
  </w:style>
  <w:style w:type="paragraph" w:customStyle="1" w:styleId="font9">
    <w:name w:val="font9"/>
    <w:basedOn w:val="a"/>
    <w:rsid w:val="00B16331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b/>
      <w:bCs/>
      <w:color w:val="000000"/>
      <w:kern w:val="0"/>
      <w:szCs w:val="21"/>
    </w:rPr>
  </w:style>
  <w:style w:type="paragraph" w:customStyle="1" w:styleId="font10">
    <w:name w:val="font10"/>
    <w:basedOn w:val="a"/>
    <w:rsid w:val="00B16331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color w:val="000000"/>
      <w:kern w:val="0"/>
      <w:sz w:val="22"/>
    </w:rPr>
  </w:style>
  <w:style w:type="paragraph" w:customStyle="1" w:styleId="xl65">
    <w:name w:val="xl65"/>
    <w:basedOn w:val="a"/>
    <w:rsid w:val="00B16331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B16331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B16331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B16331"/>
    <w:pPr>
      <w:widowControl/>
      <w:spacing w:before="100" w:beforeAutospacing="1" w:after="100" w:afterAutospacing="1"/>
      <w:ind w:firstLineChars="100" w:firstLine="100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B16331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70">
    <w:name w:val="xl70"/>
    <w:basedOn w:val="a"/>
    <w:rsid w:val="00B16331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B16331"/>
    <w:pPr>
      <w:widowControl/>
      <w:pBdr>
        <w:bottom w:val="single" w:sz="4" w:space="0" w:color="auto"/>
      </w:pBdr>
      <w:spacing w:before="100" w:beforeAutospacing="1" w:after="100" w:afterAutospacing="1"/>
      <w:ind w:firstLineChars="100" w:firstLine="100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B16331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B16331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4">
    <w:name w:val="xl74"/>
    <w:basedOn w:val="a"/>
    <w:rsid w:val="00B16331"/>
    <w:pPr>
      <w:widowControl/>
      <w:spacing w:before="100" w:beforeAutospacing="1" w:after="100" w:afterAutospacing="1"/>
      <w:ind w:firstLineChars="200" w:firstLine="200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B16331"/>
    <w:pPr>
      <w:widowControl/>
      <w:pBdr>
        <w:bottom w:val="single" w:sz="4" w:space="0" w:color="auto"/>
      </w:pBdr>
      <w:spacing w:before="100" w:beforeAutospacing="1" w:after="100" w:afterAutospacing="1"/>
      <w:ind w:firstLineChars="200" w:firstLine="200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B16331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FF0000"/>
      <w:kern w:val="0"/>
      <w:sz w:val="24"/>
      <w:szCs w:val="24"/>
    </w:rPr>
  </w:style>
  <w:style w:type="paragraph" w:customStyle="1" w:styleId="xl77">
    <w:name w:val="xl77"/>
    <w:basedOn w:val="a"/>
    <w:rsid w:val="00B16331"/>
    <w:pPr>
      <w:widowControl/>
      <w:spacing w:before="100" w:beforeAutospacing="1" w:after="100" w:afterAutospacing="1"/>
      <w:ind w:firstLineChars="100" w:firstLine="100"/>
      <w:jc w:val="left"/>
    </w:pPr>
    <w:rPr>
      <w:rFonts w:ascii="Times New Roman" w:eastAsia="ＭＳ Ｐゴシック" w:hAnsi="Times New Roman" w:cs="Times New Roman"/>
      <w:color w:val="4472C4"/>
      <w:kern w:val="0"/>
      <w:sz w:val="24"/>
      <w:szCs w:val="24"/>
    </w:rPr>
  </w:style>
  <w:style w:type="paragraph" w:customStyle="1" w:styleId="xl78">
    <w:name w:val="xl78"/>
    <w:basedOn w:val="a"/>
    <w:rsid w:val="00B16331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79">
    <w:name w:val="xl79"/>
    <w:basedOn w:val="a"/>
    <w:rsid w:val="00B16331"/>
    <w:pPr>
      <w:widowControl/>
      <w:spacing w:before="100" w:beforeAutospacing="1" w:after="100" w:afterAutospacing="1"/>
      <w:jc w:val="left"/>
      <w:textAlignment w:val="top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rsid w:val="00B16331"/>
    <w:pPr>
      <w:widowControl/>
      <w:spacing w:before="100" w:beforeAutospacing="1" w:after="100" w:afterAutospacing="1"/>
      <w:ind w:firstLineChars="200" w:firstLine="200"/>
      <w:jc w:val="left"/>
      <w:textAlignment w:val="center"/>
    </w:pPr>
    <w:rPr>
      <w:rFonts w:ascii="Times New Roman" w:eastAsia="ＭＳ Ｐゴシック" w:hAnsi="Times New Roman" w:cs="Times New Roman"/>
      <w:kern w:val="0"/>
      <w:szCs w:val="21"/>
    </w:rPr>
  </w:style>
  <w:style w:type="paragraph" w:customStyle="1" w:styleId="xl81">
    <w:name w:val="xl81"/>
    <w:basedOn w:val="a"/>
    <w:rsid w:val="00B16331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82">
    <w:name w:val="xl82"/>
    <w:basedOn w:val="a"/>
    <w:rsid w:val="00B16331"/>
    <w:pPr>
      <w:widowControl/>
      <w:spacing w:before="100" w:beforeAutospacing="1" w:after="100" w:afterAutospacing="1"/>
      <w:ind w:firstLineChars="100" w:firstLine="100"/>
      <w:jc w:val="left"/>
      <w:textAlignment w:val="center"/>
    </w:pPr>
    <w:rPr>
      <w:rFonts w:ascii="Times New Roman" w:eastAsia="ＭＳ Ｐゴシック" w:hAnsi="Times New Roman" w:cs="Times New Roman"/>
      <w:kern w:val="0"/>
      <w:szCs w:val="21"/>
    </w:rPr>
  </w:style>
  <w:style w:type="paragraph" w:styleId="aa">
    <w:name w:val="Balloon Text"/>
    <w:basedOn w:val="a"/>
    <w:link w:val="ab"/>
    <w:uiPriority w:val="99"/>
    <w:semiHidden/>
    <w:unhideWhenUsed/>
    <w:rsid w:val="00D82472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D82472"/>
    <w:rPr>
      <w:rFonts w:asciiTheme="majorHAnsi" w:eastAsiaTheme="majorEastAsia" w:hAnsiTheme="majorHAnsi" w:cstheme="majorBidi"/>
      <w:sz w:val="18"/>
      <w:szCs w:val="18"/>
    </w:rPr>
  </w:style>
  <w:style w:type="character" w:customStyle="1" w:styleId="10">
    <w:name w:val="見出し 1 (文字)"/>
    <w:basedOn w:val="a0"/>
    <w:link w:val="1"/>
    <w:uiPriority w:val="9"/>
    <w:rsid w:val="00D355AD"/>
    <w:rPr>
      <w:rFonts w:asciiTheme="majorHAnsi" w:eastAsiaTheme="majorEastAsia" w:hAnsiTheme="majorHAnsi" w:cstheme="majorBidi"/>
      <w:sz w:val="24"/>
      <w:szCs w:val="24"/>
    </w:rPr>
  </w:style>
  <w:style w:type="paragraph" w:styleId="ac">
    <w:name w:val="TOC Heading"/>
    <w:basedOn w:val="1"/>
    <w:next w:val="a"/>
    <w:uiPriority w:val="39"/>
    <w:unhideWhenUsed/>
    <w:qFormat/>
    <w:rsid w:val="00D355AD"/>
    <w:pPr>
      <w:keepLines/>
      <w:widowControl/>
      <w:spacing w:before="240" w:line="259" w:lineRule="auto"/>
      <w:jc w:val="left"/>
      <w:outlineLvl w:val="9"/>
    </w:pPr>
    <w:rPr>
      <w:color w:val="2F5496" w:themeColor="accent1" w:themeShade="BF"/>
      <w:kern w:val="0"/>
      <w:sz w:val="32"/>
      <w:szCs w:val="32"/>
    </w:rPr>
  </w:style>
  <w:style w:type="paragraph" w:styleId="2">
    <w:name w:val="toc 2"/>
    <w:basedOn w:val="a"/>
    <w:next w:val="a"/>
    <w:autoRedefine/>
    <w:uiPriority w:val="39"/>
    <w:unhideWhenUsed/>
    <w:rsid w:val="00D355AD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11">
    <w:name w:val="toc 1"/>
    <w:basedOn w:val="a"/>
    <w:next w:val="a"/>
    <w:autoRedefine/>
    <w:uiPriority w:val="39"/>
    <w:unhideWhenUsed/>
    <w:rsid w:val="00D355AD"/>
    <w:pPr>
      <w:widowControl/>
      <w:spacing w:after="100" w:line="259" w:lineRule="auto"/>
      <w:jc w:val="left"/>
    </w:pPr>
    <w:rPr>
      <w:rFonts w:cs="Times New Roman"/>
      <w:kern w:val="0"/>
      <w:sz w:val="22"/>
    </w:rPr>
  </w:style>
  <w:style w:type="paragraph" w:styleId="3">
    <w:name w:val="toc 3"/>
    <w:basedOn w:val="a"/>
    <w:next w:val="a"/>
    <w:autoRedefine/>
    <w:uiPriority w:val="39"/>
    <w:unhideWhenUsed/>
    <w:rsid w:val="00D355AD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931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6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8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3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7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0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5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22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8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2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8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0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8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3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81BA7C-5A08-4FC2-9B6F-71A25609B2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2</Pages>
  <Words>323</Words>
  <Characters>1845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西 信人</dc:creator>
  <cp:keywords/>
  <dc:description/>
  <cp:lastModifiedBy>中西 信人</cp:lastModifiedBy>
  <cp:revision>37</cp:revision>
  <dcterms:created xsi:type="dcterms:W3CDTF">2022-06-27T23:35:00Z</dcterms:created>
  <dcterms:modified xsi:type="dcterms:W3CDTF">2022-10-26T01:15:00Z</dcterms:modified>
</cp:coreProperties>
</file>